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CACFA" w14:textId="77777777" w:rsidR="00BB5CF8" w:rsidRPr="009C584C" w:rsidRDefault="00BB5CF8" w:rsidP="00BB5CF8">
      <w:pPr>
        <w:ind w:firstLine="480"/>
        <w:jc w:val="center"/>
        <w:rPr>
          <w:rFonts w:cs="Times New Roman"/>
          <w:b/>
          <w:bCs/>
          <w:szCs w:val="24"/>
        </w:rPr>
      </w:pPr>
      <w:r w:rsidRPr="009C584C">
        <w:rPr>
          <w:rStyle w:val="fontstyle61"/>
          <w:rFonts w:ascii="Times New Roman" w:hAnsi="Times New Roman" w:cs="Times New Roman"/>
          <w:b/>
          <w:bCs/>
          <w:color w:val="auto"/>
          <w:sz w:val="24"/>
          <w:szCs w:val="24"/>
        </w:rPr>
        <w:t>S3 Table F</w:t>
      </w:r>
      <w:r w:rsidRPr="009C584C">
        <w:rPr>
          <w:rFonts w:cs="Times New Roman"/>
          <w:b/>
          <w:bCs/>
          <w:szCs w:val="24"/>
        </w:rPr>
        <w:t>ixation index (</w:t>
      </w:r>
      <w:proofErr w:type="spellStart"/>
      <w:r w:rsidRPr="009C584C">
        <w:rPr>
          <w:rFonts w:cs="Times New Roman"/>
          <w:b/>
          <w:bCs/>
          <w:szCs w:val="24"/>
        </w:rPr>
        <w:t>Fst</w:t>
      </w:r>
      <w:proofErr w:type="spellEnd"/>
      <w:r w:rsidRPr="009C584C">
        <w:rPr>
          <w:rFonts w:cs="Times New Roman"/>
          <w:b/>
          <w:bCs/>
          <w:szCs w:val="24"/>
        </w:rPr>
        <w:t>) values among populations based on ITS1 sequences of</w:t>
      </w:r>
      <w:r w:rsidRPr="009C584C">
        <w:rPr>
          <w:rFonts w:cs="Times New Roman"/>
          <w:b/>
          <w:bCs/>
          <w:i/>
          <w:iCs/>
          <w:szCs w:val="24"/>
        </w:rPr>
        <w:t xml:space="preserve"> N. </w:t>
      </w:r>
      <w:proofErr w:type="spellStart"/>
      <w:r w:rsidRPr="009C584C">
        <w:rPr>
          <w:rFonts w:cs="Times New Roman"/>
          <w:b/>
          <w:bCs/>
          <w:i/>
          <w:iCs/>
          <w:szCs w:val="24"/>
        </w:rPr>
        <w:t>castanea</w:t>
      </w:r>
      <w:proofErr w:type="spellEnd"/>
      <w:r w:rsidRPr="009C584C">
        <w:rPr>
          <w:rFonts w:cs="Times New Roman"/>
          <w:b/>
          <w:bCs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0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  <w:gridCol w:w="938"/>
        <w:gridCol w:w="938"/>
        <w:gridCol w:w="874"/>
        <w:gridCol w:w="938"/>
      </w:tblGrid>
      <w:tr w:rsidR="009C584C" w:rsidRPr="009C584C" w14:paraId="45D723C5" w14:textId="77777777" w:rsidTr="00B15B30">
        <w:trPr>
          <w:trHeight w:val="288"/>
        </w:trPr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4C01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956C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BJ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384E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DZ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FA0D6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HA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A0DA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H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BA12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JZ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33AC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LT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3A331" w14:textId="3D29E463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L</w:t>
            </w:r>
            <w:r w:rsidR="0028327C" w:rsidRPr="00653305">
              <w:rPr>
                <w:rFonts w:cs="Times New Roman"/>
                <w:color w:val="FF0000"/>
                <w:szCs w:val="24"/>
              </w:rPr>
              <w:t>Y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844A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MC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F6B5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SL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53E1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SMX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D057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XG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7E77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XY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7D1B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YC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6361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>YS</w:t>
            </w:r>
          </w:p>
        </w:tc>
      </w:tr>
      <w:tr w:rsidR="009C584C" w:rsidRPr="009C584C" w14:paraId="5D0E8A4A" w14:textId="77777777" w:rsidTr="00B15B30">
        <w:trPr>
          <w:trHeight w:val="288"/>
        </w:trPr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149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BJ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688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FF2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66C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40C0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CD8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B4B2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E5C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10A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DA0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DB5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A8C5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535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751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AAD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C584C" w:rsidRPr="009C584C" w14:paraId="03165ACD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1BB7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DZ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055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2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780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B98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FB0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830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3ED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DC5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5A8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2A0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4C7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D12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F59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CBF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E8F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C584C" w:rsidRPr="009C584C" w14:paraId="6E5C52D1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2DF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H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E94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4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134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4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D10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CAB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DD5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47E5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19D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64C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58E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0AA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859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87B1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8D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B54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C584C" w:rsidRPr="009C584C" w14:paraId="7CA041B3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01D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H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FD0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1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D02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18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991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1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423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5F4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8B26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E34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1182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90D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DE5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B5C2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A5C0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7B2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A78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C584C" w:rsidRPr="009C584C" w14:paraId="4BEDBD64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6C8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JZ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7F9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11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B54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48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FE9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18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1330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0FF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AC41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FE5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7F4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D1C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E3B0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9E5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73C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8305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159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C584C" w:rsidRPr="009C584C" w14:paraId="70C11F90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8D40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L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CDF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3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E83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16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F54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2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6AF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4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06A1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9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2F3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644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48C6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864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546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712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6DB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D3C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987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C584C" w:rsidRPr="009C584C" w14:paraId="4C65E5A5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CDB3" w14:textId="6C74EEB6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L</w:t>
            </w:r>
            <w:r w:rsidR="0028327C" w:rsidRPr="00653305">
              <w:rPr>
                <w:rFonts w:eastAsia="宋体" w:cs="Times New Roman"/>
                <w:color w:val="FF0000"/>
                <w:kern w:val="0"/>
                <w:szCs w:val="24"/>
              </w:rPr>
              <w:t>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2591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7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07D6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16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869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7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2820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6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2D77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9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FFE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5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1A4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16E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4DD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702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28D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A12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C44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2FC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C584C" w:rsidRPr="009C584C" w14:paraId="1D055F62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CA8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M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545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3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8F90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35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52F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4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9F4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3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722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2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630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4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4FC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12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24C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57D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842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29A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32F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80F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EC3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C584C" w:rsidRPr="009C584C" w14:paraId="6E839B50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F9E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S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1CA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5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93A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38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3F9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7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8BB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3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37E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0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BF6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5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48C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7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4C7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0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5E5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81F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15F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26F0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764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E79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C584C" w:rsidRPr="009C584C" w14:paraId="562DC450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2CA5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SMX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A091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0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A05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18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C06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6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77E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5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9BA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5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7C35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6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B561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4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FF97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5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1AE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3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5026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886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8BC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796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61E0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C584C" w:rsidRPr="009C584C" w14:paraId="27B352D4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074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X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17C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8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CC7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17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E061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8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C49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8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255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13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C16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6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EF0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716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11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78A5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1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584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5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DC95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27D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D8D7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8E72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C584C" w:rsidRPr="009C584C" w14:paraId="1CB89D75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575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X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C97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16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C56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61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106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22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2A26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15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B3A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917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18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4C5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0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7177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2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A85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3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D23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20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B7C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13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92A0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D55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8D46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9C584C" w:rsidRPr="009C584C" w14:paraId="5F729083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61F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Y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90C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30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8B5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3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CAE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2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7A41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40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E421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73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C1F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40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1EC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38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0C6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59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20F7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63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7148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38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B0E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39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1871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81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5E33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9860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</w:p>
        </w:tc>
      </w:tr>
      <w:tr w:rsidR="009C584C" w:rsidRPr="009C584C" w14:paraId="0DBDB55A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D252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YS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80B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48 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8A30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233 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F767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38 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0B74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47 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1D3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11 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5432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32 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F45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108 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1A01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28 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7520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14 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2186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80 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BD71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121 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4E86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25 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468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512 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107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00 </w:t>
            </w:r>
          </w:p>
        </w:tc>
      </w:tr>
      <w:tr w:rsidR="00BA1B3B" w:rsidRPr="009C584C" w14:paraId="70339CB4" w14:textId="77777777" w:rsidTr="00B15B30">
        <w:trPr>
          <w:trHeight w:val="288"/>
        </w:trPr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2EFA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eastAsia="宋体" w:cs="Times New Roman"/>
                <w:kern w:val="0"/>
                <w:szCs w:val="24"/>
              </w:rPr>
              <w:t>YX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1793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10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1E9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218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40D69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42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143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41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509C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36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5DF5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38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43D1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63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86B2A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31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F39D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036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A135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42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6398F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81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EB7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151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A0EE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0.441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29CBB" w14:textId="77777777" w:rsidR="00BB5CF8" w:rsidRPr="009C584C" w:rsidRDefault="00BB5CF8" w:rsidP="00B15B30">
            <w:pPr>
              <w:widowControl/>
              <w:adjustRightInd/>
              <w:snapToGrid/>
              <w:spacing w:line="240" w:lineRule="auto"/>
              <w:ind w:firstLineChars="0" w:firstLine="0"/>
              <w:jc w:val="right"/>
              <w:rPr>
                <w:rFonts w:eastAsia="宋体" w:cs="Times New Roman"/>
                <w:kern w:val="0"/>
                <w:szCs w:val="24"/>
              </w:rPr>
            </w:pPr>
            <w:r w:rsidRPr="009C584C">
              <w:rPr>
                <w:rFonts w:cs="Times New Roman"/>
                <w:szCs w:val="24"/>
              </w:rPr>
              <w:t xml:space="preserve">-0.042 </w:t>
            </w:r>
          </w:p>
        </w:tc>
      </w:tr>
    </w:tbl>
    <w:p w14:paraId="46EAB188" w14:textId="77777777" w:rsidR="00CD55C7" w:rsidRPr="009C584C" w:rsidRDefault="00CD55C7" w:rsidP="00BA1B3B">
      <w:pPr>
        <w:ind w:firstLineChars="0" w:firstLine="0"/>
        <w:rPr>
          <w:rFonts w:cs="Times New Roman"/>
          <w:szCs w:val="24"/>
        </w:rPr>
      </w:pPr>
    </w:p>
    <w:sectPr w:rsidR="00CD55C7" w:rsidRPr="009C584C" w:rsidSect="00BA1B3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MP13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CF8"/>
    <w:rsid w:val="0028327C"/>
    <w:rsid w:val="00653305"/>
    <w:rsid w:val="009C584C"/>
    <w:rsid w:val="00BA1B3B"/>
    <w:rsid w:val="00BB5CF8"/>
    <w:rsid w:val="00CD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4008B"/>
  <w15:chartTrackingRefBased/>
  <w15:docId w15:val="{FFC61F7E-C9C2-47A9-ACA5-C1939CFC8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5CF8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61">
    <w:name w:val="fontstyle61"/>
    <w:basedOn w:val="a0"/>
    <w:qFormat/>
    <w:rsid w:val="00BB5CF8"/>
    <w:rPr>
      <w:rFonts w:ascii="AdvPSMP13" w:hAnsi="AdvPSMP13" w:hint="default"/>
      <w:color w:val="000000"/>
      <w:sz w:val="20"/>
      <w:szCs w:val="20"/>
    </w:rPr>
  </w:style>
  <w:style w:type="character" w:styleId="a3">
    <w:name w:val="line number"/>
    <w:basedOn w:val="a0"/>
    <w:uiPriority w:val="99"/>
    <w:semiHidden/>
    <w:unhideWhenUsed/>
    <w:rsid w:val="00BB5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D981D-631B-496F-8763-D542B32C5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Bin</cp:lastModifiedBy>
  <cp:revision>5</cp:revision>
  <dcterms:created xsi:type="dcterms:W3CDTF">2024-09-05T03:52:00Z</dcterms:created>
  <dcterms:modified xsi:type="dcterms:W3CDTF">2024-09-05T04:10:00Z</dcterms:modified>
</cp:coreProperties>
</file>